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B61A0" w14:textId="6F338AAA" w:rsidR="0036633D" w:rsidRDefault="0036633D" w:rsidP="003663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40E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79416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6158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67A0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Result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EfS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p w14:paraId="3F5F5CEF" w14:textId="77777777" w:rsidR="0036633D" w:rsidRDefault="0036633D" w:rsidP="003663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6880"/>
        <w:gridCol w:w="897"/>
        <w:gridCol w:w="723"/>
        <w:gridCol w:w="910"/>
      </w:tblGrid>
      <w:tr w:rsidR="008602EA" w:rsidRPr="008602EA" w14:paraId="105B706A" w14:textId="77777777" w:rsidTr="008602EA">
        <w:trPr>
          <w:trHeight w:val="300"/>
        </w:trPr>
        <w:tc>
          <w:tcPr>
            <w:tcW w:w="6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C95C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02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onom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BB4A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02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032A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02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30B6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602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8602EA" w:rsidRPr="008602EA" w14:paraId="31B64D76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5220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lostridium_XlVa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stridium_scind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6846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0651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36CE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</w:t>
            </w:r>
          </w:p>
        </w:tc>
      </w:tr>
      <w:tr w:rsidR="008602EA" w:rsidRPr="008602EA" w14:paraId="584519AC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6C6D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Actinomycetales.f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ynebacter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7328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8C0A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328D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</w:t>
            </w:r>
          </w:p>
        </w:tc>
      </w:tr>
      <w:tr w:rsidR="008602EA" w:rsidRPr="008602EA" w14:paraId="0F05B4EF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BC24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Corynebacteriaceae.g__Corynebacter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970F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D62A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008B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</w:tr>
      <w:tr w:rsidR="008602EA" w:rsidRPr="008602EA" w14:paraId="29408277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DF88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lostridium_XVIII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stridium_ramos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52C6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651F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4561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</w:t>
            </w:r>
          </w:p>
        </w:tc>
      </w:tr>
      <w:tr w:rsidR="008602EA" w:rsidRPr="008602EA" w14:paraId="303137ED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DC2F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__Firmicutes.c__Bacill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BF76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B0D1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F615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</w:t>
            </w:r>
          </w:p>
        </w:tc>
      </w:tr>
      <w:tr w:rsidR="008602EA" w:rsidRPr="008602EA" w14:paraId="01EAF432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490D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Anaerostipes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rostipes_rhamnosivora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5C46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E0A5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CD0B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</w:t>
            </w:r>
          </w:p>
        </w:tc>
      </w:tr>
      <w:tr w:rsidR="008602EA" w:rsidRPr="008602EA" w14:paraId="5FC5233A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C36F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Clostridiales.f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stridiales_Incertae_Sedis_X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45AD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F236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DEE7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</w:t>
            </w:r>
          </w:p>
        </w:tc>
      </w:tr>
      <w:tr w:rsidR="008602EA" w:rsidRPr="008602EA" w14:paraId="69BAEDA5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43B6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Porphyromonas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phyromonas_somer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5636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3F31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1218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</w:t>
            </w:r>
          </w:p>
        </w:tc>
      </w:tr>
      <w:tr w:rsidR="008602EA" w:rsidRPr="008602EA" w14:paraId="41A4C703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C55B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Lachnospiracea_incertae_sedis.s__uncultured_bacterium_adhufec37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1BE8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8A0B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9E03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</w:t>
            </w:r>
          </w:p>
        </w:tc>
      </w:tr>
      <w:tr w:rsidR="008602EA" w:rsidRPr="008602EA" w14:paraId="6D0E6E44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8379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Bacteroides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plebei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9A71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A097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9BE6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</w:t>
            </w:r>
          </w:p>
        </w:tc>
      </w:tr>
      <w:tr w:rsidR="008602EA" w:rsidRPr="008602EA" w14:paraId="0B66164E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0AE1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Eubacterium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ultured_Clostridiales_bacter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5466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8DCB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7C30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</w:t>
            </w:r>
          </w:p>
        </w:tc>
      </w:tr>
      <w:tr w:rsidR="008602EA" w:rsidRPr="008602EA" w14:paraId="10083FF4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7225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Howardella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ultured_organis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DE0A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155A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F0DD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</w:t>
            </w:r>
          </w:p>
        </w:tc>
      </w:tr>
      <w:tr w:rsidR="008602EA" w:rsidRPr="008602EA" w14:paraId="072D769F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3C2C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oprobacter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ultured_organis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373A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A4B5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7850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</w:t>
            </w:r>
          </w:p>
        </w:tc>
      </w:tr>
      <w:tr w:rsidR="008602EA" w:rsidRPr="008602EA" w14:paraId="0904303A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7844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Olsenella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senella_ul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C5FC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2300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714B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</w:t>
            </w:r>
          </w:p>
        </w:tc>
      </w:tr>
      <w:tr w:rsidR="008602EA" w:rsidRPr="008602EA" w14:paraId="3015185D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DCB8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__Tenericutes.c__Mollicut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2270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E0E2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F3EF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8602EA" w:rsidRPr="008602EA" w14:paraId="4366F040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85AC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__Verrucomicrobia.c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itut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E1D1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C998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AEAC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8602EA" w:rsidRPr="008602EA" w14:paraId="6295C18C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9313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__Opitutae.o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niceicoccal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3936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A960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C322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8602EA" w:rsidRPr="008602EA" w14:paraId="795C4AA6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FBAA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Puniceicoccales.f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niceicocc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807F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7CE1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7738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8602EA" w:rsidRPr="008602EA" w14:paraId="5124ACD2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C20E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__Bacteria.p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ericut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87C0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A379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20D0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8602EA" w:rsidRPr="008602EA" w14:paraId="784E993F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C54A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Vagococcus.s__</w:t>
            </w:r>
            <w:proofErr w:type="spellStart"/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gococcus_teuber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68EC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F2AF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1252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7</w:t>
            </w:r>
          </w:p>
        </w:tc>
      </w:tr>
      <w:tr w:rsidR="008602EA" w:rsidRPr="008602EA" w14:paraId="725AE2CC" w14:textId="77777777" w:rsidTr="008602EA">
        <w:trPr>
          <w:trHeight w:val="283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EE55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lostridium_XVIII.s__uncultured_Erysipelotrichaceae_bacteri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3B2C" w14:textId="77777777" w:rsidR="008602EA" w:rsidRPr="008602EA" w:rsidRDefault="008602EA" w:rsidP="008602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F068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B56C" w14:textId="77777777" w:rsidR="008602EA" w:rsidRPr="008602EA" w:rsidRDefault="008602EA" w:rsidP="008602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0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</w:t>
            </w:r>
          </w:p>
        </w:tc>
      </w:tr>
    </w:tbl>
    <w:p w14:paraId="37510541" w14:textId="77777777" w:rsidR="008602EA" w:rsidRDefault="008602EA" w:rsidP="00F579CD">
      <w:pPr>
        <w:ind w:firstLineChars="200" w:firstLine="440"/>
        <w:rPr>
          <w:rFonts w:ascii="Times New Roman" w:hAnsi="Times New Roman" w:cs="Times New Roman"/>
          <w:sz w:val="22"/>
        </w:rPr>
      </w:pPr>
    </w:p>
    <w:p w14:paraId="5CF06536" w14:textId="7453B3EE" w:rsidR="00F579CD" w:rsidRPr="000E485D" w:rsidRDefault="00F579CD" w:rsidP="00F579CD">
      <w:pPr>
        <w:ind w:firstLineChars="200" w:firstLine="440"/>
        <w:rPr>
          <w:rFonts w:ascii="Times New Roman" w:hAnsi="Times New Roman" w:cs="Times New Roman"/>
          <w:sz w:val="24"/>
          <w:szCs w:val="24"/>
        </w:rPr>
      </w:pPr>
      <w:r w:rsidRPr="000E485D">
        <w:rPr>
          <w:rFonts w:ascii="Times New Roman" w:hAnsi="Times New Roman" w:cs="Times New Roman"/>
          <w:sz w:val="22"/>
        </w:rPr>
        <w:t>Footnote:</w:t>
      </w:r>
      <w:r w:rsidRPr="000E485D">
        <w:rPr>
          <w:rFonts w:ascii="Times New Roman" w:hAnsi="Times New Roman" w:cs="Times New Roman"/>
          <w:sz w:val="20"/>
          <w:szCs w:val="21"/>
        </w:rPr>
        <w:t xml:space="preserve"> </w:t>
      </w:r>
      <w:r w:rsidRPr="007C1A85">
        <w:rPr>
          <w:rFonts w:ascii="Times New Roman" w:hAnsi="Times New Roman" w:cs="Times New Roman"/>
          <w:sz w:val="22"/>
        </w:rPr>
        <w:t>Taxonomy: information of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8602EA">
        <w:rPr>
          <w:rFonts w:ascii="Times New Roman" w:hAnsi="Times New Roman" w:cs="Times New Roman" w:hint="eastAsia"/>
          <w:sz w:val="22"/>
        </w:rPr>
        <w:t>LNM</w:t>
      </w:r>
      <w:r w:rsidRPr="007C1A85">
        <w:rPr>
          <w:rFonts w:ascii="Times New Roman" w:hAnsi="Times New Roman" w:cs="Times New Roman"/>
          <w:sz w:val="22"/>
        </w:rPr>
        <w:t>-associated gut microbiota; Group: CRC patients</w:t>
      </w:r>
      <w:r>
        <w:rPr>
          <w:rFonts w:ascii="Times New Roman" w:hAnsi="Times New Roman" w:cs="Times New Roman" w:hint="eastAsia"/>
          <w:sz w:val="22"/>
        </w:rPr>
        <w:t xml:space="preserve"> with </w:t>
      </w:r>
      <w:r w:rsidR="00F52777">
        <w:rPr>
          <w:rFonts w:ascii="Times New Roman" w:hAnsi="Times New Roman" w:cs="Times New Roman" w:hint="eastAsia"/>
          <w:sz w:val="22"/>
        </w:rPr>
        <w:t>LNM</w:t>
      </w:r>
      <w:r>
        <w:rPr>
          <w:rFonts w:ascii="Times New Roman" w:hAnsi="Times New Roman" w:cs="Times New Roman" w:hint="eastAsia"/>
          <w:sz w:val="22"/>
        </w:rPr>
        <w:t xml:space="preserve"> and </w:t>
      </w:r>
      <w:r w:rsidR="00F52777">
        <w:rPr>
          <w:rFonts w:ascii="Times New Roman" w:hAnsi="Times New Roman" w:cs="Times New Roman" w:hint="eastAsia"/>
          <w:sz w:val="22"/>
        </w:rPr>
        <w:t>NLNM</w:t>
      </w:r>
      <w:r w:rsidRPr="007C1A85">
        <w:rPr>
          <w:rFonts w:ascii="Times New Roman" w:hAnsi="Times New Roman" w:cs="Times New Roman"/>
          <w:sz w:val="22"/>
        </w:rPr>
        <w:t xml:space="preserve">; LDA (log10): effect value of </w:t>
      </w:r>
      <w:r w:rsidR="008602EA">
        <w:rPr>
          <w:rFonts w:ascii="Times New Roman" w:hAnsi="Times New Roman" w:cs="Times New Roman" w:hint="eastAsia"/>
          <w:sz w:val="22"/>
        </w:rPr>
        <w:t>LNM</w:t>
      </w:r>
      <w:r w:rsidRPr="007C1A85">
        <w:rPr>
          <w:rFonts w:ascii="Times New Roman" w:hAnsi="Times New Roman" w:cs="Times New Roman"/>
          <w:sz w:val="22"/>
        </w:rPr>
        <w:t>-associated gut microbiota, which was after log10 transformation; the species showed in the table were selected by the threshold of |LDA score| &gt;2 and P &lt; 0.05. P value: P&lt;0.05 as statistical significance</w:t>
      </w:r>
      <w:r w:rsidRPr="000E485D">
        <w:rPr>
          <w:rFonts w:ascii="Times New Roman" w:hAnsi="Times New Roman" w:cs="Times New Roman"/>
          <w:sz w:val="22"/>
        </w:rPr>
        <w:t>.</w:t>
      </w:r>
    </w:p>
    <w:p w14:paraId="7F9DF7C5" w14:textId="77777777" w:rsidR="00A905D9" w:rsidRPr="0036633D" w:rsidRDefault="00A905D9">
      <w:pPr>
        <w:rPr>
          <w:rFonts w:hint="eastAsia"/>
        </w:rPr>
      </w:pPr>
    </w:p>
    <w:sectPr w:rsidR="00A905D9" w:rsidRPr="00366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20151" w14:textId="77777777" w:rsidR="009E71CC" w:rsidRDefault="009E71CC" w:rsidP="0036633D">
      <w:pPr>
        <w:rPr>
          <w:rFonts w:hint="eastAsia"/>
        </w:rPr>
      </w:pPr>
      <w:r>
        <w:separator/>
      </w:r>
    </w:p>
  </w:endnote>
  <w:endnote w:type="continuationSeparator" w:id="0">
    <w:p w14:paraId="5A09D464" w14:textId="77777777" w:rsidR="009E71CC" w:rsidRDefault="009E71CC" w:rsidP="003663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63B25" w14:textId="77777777" w:rsidR="009E71CC" w:rsidRDefault="009E71CC" w:rsidP="0036633D">
      <w:pPr>
        <w:rPr>
          <w:rFonts w:hint="eastAsia"/>
        </w:rPr>
      </w:pPr>
      <w:r>
        <w:separator/>
      </w:r>
    </w:p>
  </w:footnote>
  <w:footnote w:type="continuationSeparator" w:id="0">
    <w:p w14:paraId="53A65460" w14:textId="77777777" w:rsidR="009E71CC" w:rsidRDefault="009E71CC" w:rsidP="003663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D9"/>
    <w:rsid w:val="001D6B70"/>
    <w:rsid w:val="00250BEC"/>
    <w:rsid w:val="002E782B"/>
    <w:rsid w:val="0036633D"/>
    <w:rsid w:val="0041118A"/>
    <w:rsid w:val="004F1DC5"/>
    <w:rsid w:val="00575168"/>
    <w:rsid w:val="00614F84"/>
    <w:rsid w:val="00794167"/>
    <w:rsid w:val="007F1748"/>
    <w:rsid w:val="008602EA"/>
    <w:rsid w:val="0096158B"/>
    <w:rsid w:val="009E71CC"/>
    <w:rsid w:val="00A41E86"/>
    <w:rsid w:val="00A64232"/>
    <w:rsid w:val="00A905D9"/>
    <w:rsid w:val="00B00733"/>
    <w:rsid w:val="00C542E0"/>
    <w:rsid w:val="00CC46FD"/>
    <w:rsid w:val="00D52D1E"/>
    <w:rsid w:val="00E67A03"/>
    <w:rsid w:val="00E774B9"/>
    <w:rsid w:val="00F509C7"/>
    <w:rsid w:val="00F52777"/>
    <w:rsid w:val="00F579CD"/>
    <w:rsid w:val="00FD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1CB6A"/>
  <w15:chartTrackingRefBased/>
  <w15:docId w15:val="{752F8164-3D92-4AB2-8A52-DCD68D893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33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3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663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33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663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1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强 大脑</dc:creator>
  <cp:keywords/>
  <dc:description/>
  <cp:lastModifiedBy>最强 大脑</cp:lastModifiedBy>
  <cp:revision>5</cp:revision>
  <dcterms:created xsi:type="dcterms:W3CDTF">2024-09-27T13:58:00Z</dcterms:created>
  <dcterms:modified xsi:type="dcterms:W3CDTF">2025-02-19T07:18:00Z</dcterms:modified>
</cp:coreProperties>
</file>